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DDD" w:rsidRPr="006C323C" w:rsidRDefault="00C01557" w:rsidP="00D26E83">
      <w:pPr>
        <w:spacing w:afterLines="50" w:after="156"/>
        <w:rPr>
          <w:rFonts w:ascii="Times New Roman" w:hAnsi="Times New Roman" w:cs="Times New Roman"/>
          <w:bCs/>
          <w:sz w:val="24"/>
          <w:szCs w:val="24"/>
        </w:rPr>
      </w:pPr>
      <w:r w:rsidRPr="006C323C">
        <w:rPr>
          <w:rFonts w:ascii="Times New Roman" w:hAnsi="Times New Roman" w:cs="Times New Roman"/>
          <w:b/>
          <w:sz w:val="24"/>
          <w:szCs w:val="24"/>
        </w:rPr>
        <w:t>Table S</w:t>
      </w:r>
      <w:r w:rsidR="00C566CF" w:rsidRPr="006C323C">
        <w:rPr>
          <w:rFonts w:ascii="Times New Roman" w:hAnsi="Times New Roman" w:cs="Times New Roman"/>
          <w:b/>
          <w:sz w:val="24"/>
          <w:szCs w:val="24"/>
        </w:rPr>
        <w:t>3</w:t>
      </w:r>
      <w:r w:rsidRPr="006C323C">
        <w:rPr>
          <w:rFonts w:ascii="Times New Roman" w:hAnsi="Times New Roman" w:cs="Times New Roman"/>
          <w:b/>
          <w:sz w:val="24"/>
          <w:szCs w:val="24"/>
        </w:rPr>
        <w:t xml:space="preserve"> | Information on the dominant fungal genera (&gt;1%) </w:t>
      </w:r>
      <w:r w:rsidR="00E9157F" w:rsidRPr="006C323C">
        <w:rPr>
          <w:rFonts w:ascii="Times New Roman" w:hAnsi="Times New Roman" w:cs="Times New Roman"/>
          <w:b/>
          <w:sz w:val="24"/>
          <w:szCs w:val="24"/>
        </w:rPr>
        <w:t>in non-haze, light-haze and heavy-</w:t>
      </w:r>
      <w:r w:rsidR="00B62E24" w:rsidRPr="006C323C">
        <w:rPr>
          <w:rFonts w:ascii="Times New Roman" w:hAnsi="Times New Roman" w:cs="Times New Roman"/>
          <w:b/>
          <w:sz w:val="24"/>
          <w:szCs w:val="24"/>
        </w:rPr>
        <w:t>haze samples.</w:t>
      </w:r>
      <w:r w:rsidR="003E1DDD" w:rsidRPr="006C323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 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1"/>
        <w:gridCol w:w="1063"/>
        <w:gridCol w:w="1605"/>
        <w:gridCol w:w="1131"/>
        <w:gridCol w:w="1605"/>
        <w:gridCol w:w="1131"/>
      </w:tblGrid>
      <w:tr w:rsidR="003E1DDD" w:rsidRPr="006C323C" w:rsidTr="003E1DDD">
        <w:trPr>
          <w:trHeight w:val="285"/>
        </w:trPr>
        <w:tc>
          <w:tcPr>
            <w:tcW w:w="1066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haze</w:t>
            </w:r>
          </w:p>
        </w:tc>
        <w:tc>
          <w:tcPr>
            <w:tcW w:w="640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</w:t>
            </w:r>
          </w:p>
        </w:tc>
        <w:tc>
          <w:tcPr>
            <w:tcW w:w="966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E9157F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ght-</w:t>
            </w:r>
            <w:r w:rsidR="003E1DDD"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ze</w:t>
            </w:r>
          </w:p>
        </w:tc>
        <w:tc>
          <w:tcPr>
            <w:tcW w:w="681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</w:t>
            </w:r>
          </w:p>
        </w:tc>
        <w:tc>
          <w:tcPr>
            <w:tcW w:w="966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E9157F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vy-</w:t>
            </w:r>
            <w:r w:rsidR="003E1DDD"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ze</w:t>
            </w:r>
          </w:p>
        </w:tc>
        <w:tc>
          <w:tcPr>
            <w:tcW w:w="681" w:type="pct"/>
            <w:tcBorders>
              <w:top w:val="single" w:sz="8" w:space="0" w:color="00B050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cent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adosporium</w:t>
            </w:r>
          </w:p>
        </w:tc>
        <w:tc>
          <w:tcPr>
            <w:tcW w:w="640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%</w:t>
            </w:r>
          </w:p>
        </w:tc>
        <w:tc>
          <w:tcPr>
            <w:tcW w:w="966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adosporium</w:t>
            </w:r>
          </w:p>
        </w:tc>
        <w:tc>
          <w:tcPr>
            <w:tcW w:w="681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%</w:t>
            </w:r>
          </w:p>
        </w:tc>
        <w:tc>
          <w:tcPr>
            <w:tcW w:w="966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ternaria</w:t>
            </w:r>
          </w:p>
        </w:tc>
        <w:tc>
          <w:tcPr>
            <w:tcW w:w="681" w:type="pct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ternar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lternar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ladospor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usariu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porisor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ergill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ramete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nicill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usar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porisoriu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ergill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nicill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enicilliu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picocc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igrospor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avidiell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usar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lassez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spergillu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lassez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picocc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%</w:t>
            </w:r>
          </w:p>
        </w:tc>
      </w:tr>
      <w:tr w:rsidR="003E1DDD" w:rsidRPr="006C323C" w:rsidTr="003E1DDD">
        <w:trPr>
          <w:trHeight w:val="189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spacing w:line="189" w:lineRule="atLeas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alassezi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spacing w:line="189" w:lineRule="atLeas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spacing w:line="189" w:lineRule="atLeas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remoniu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spacing w:line="189" w:lineRule="atLeas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spacing w:line="189" w:lineRule="atLeas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alaromyc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spacing w:line="189" w:lineRule="atLeas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chizophyllu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lammulin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unali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picoccu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alaromyce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Emericell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hom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Leptospor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istotrem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yptococcu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Davidiell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ryptococc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remoniu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leurotu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Ustilago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ureobasidium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%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hom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rpex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%</w:t>
            </w:r>
          </w:p>
        </w:tc>
      </w:tr>
      <w:tr w:rsidR="003E1DDD" w:rsidRPr="006C323C" w:rsidTr="003E1DDD">
        <w:trPr>
          <w:trHeight w:val="285"/>
        </w:trPr>
        <w:tc>
          <w:tcPr>
            <w:tcW w:w="1066" w:type="pc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%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FFFFFF"/>
            <w:noWrap/>
            <w:hideMark/>
          </w:tcPr>
          <w:p w:rsidR="003E1DDD" w:rsidRPr="006C323C" w:rsidRDefault="003E1DDD" w:rsidP="003E1DD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C32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</w:t>
            </w:r>
          </w:p>
        </w:tc>
      </w:tr>
    </w:tbl>
    <w:p w:rsidR="003E1DDD" w:rsidRPr="006C323C" w:rsidRDefault="003E1DDD" w:rsidP="00FB688C">
      <w:pPr>
        <w:spacing w:afterLines="50" w:after="156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E1DDD" w:rsidRPr="006C323C" w:rsidSect="00346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2B95" w:rsidRDefault="00A12B95" w:rsidP="00BF2C80">
      <w:r>
        <w:separator/>
      </w:r>
    </w:p>
  </w:endnote>
  <w:endnote w:type="continuationSeparator" w:id="0">
    <w:p w:rsidR="00A12B95" w:rsidRDefault="00A12B95" w:rsidP="00BF2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2B95" w:rsidRDefault="00A12B95" w:rsidP="00BF2C80">
      <w:r>
        <w:separator/>
      </w:r>
    </w:p>
  </w:footnote>
  <w:footnote w:type="continuationSeparator" w:id="0">
    <w:p w:rsidR="00A12B95" w:rsidRDefault="00A12B95" w:rsidP="00BF2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C5CF9"/>
    <w:rsid w:val="000173BB"/>
    <w:rsid w:val="00035A20"/>
    <w:rsid w:val="00045EB6"/>
    <w:rsid w:val="00073852"/>
    <w:rsid w:val="00084602"/>
    <w:rsid w:val="000B0763"/>
    <w:rsid w:val="00114D3A"/>
    <w:rsid w:val="00194B86"/>
    <w:rsid w:val="001A7E76"/>
    <w:rsid w:val="001D2F9C"/>
    <w:rsid w:val="001E1606"/>
    <w:rsid w:val="00220382"/>
    <w:rsid w:val="002543EC"/>
    <w:rsid w:val="00256579"/>
    <w:rsid w:val="00265305"/>
    <w:rsid w:val="00285B3B"/>
    <w:rsid w:val="002C72BD"/>
    <w:rsid w:val="002E0847"/>
    <w:rsid w:val="002E4558"/>
    <w:rsid w:val="0034661D"/>
    <w:rsid w:val="00350693"/>
    <w:rsid w:val="00351031"/>
    <w:rsid w:val="003B03CC"/>
    <w:rsid w:val="003D717E"/>
    <w:rsid w:val="003E1DDD"/>
    <w:rsid w:val="00440301"/>
    <w:rsid w:val="00462D1A"/>
    <w:rsid w:val="004870A8"/>
    <w:rsid w:val="004A6FDC"/>
    <w:rsid w:val="004C2215"/>
    <w:rsid w:val="004D56CF"/>
    <w:rsid w:val="005028D7"/>
    <w:rsid w:val="00510EC3"/>
    <w:rsid w:val="00545482"/>
    <w:rsid w:val="005A40F2"/>
    <w:rsid w:val="005C54C9"/>
    <w:rsid w:val="005D2A57"/>
    <w:rsid w:val="005E10E4"/>
    <w:rsid w:val="00601B19"/>
    <w:rsid w:val="0063679A"/>
    <w:rsid w:val="006716AB"/>
    <w:rsid w:val="006C323C"/>
    <w:rsid w:val="00720CEB"/>
    <w:rsid w:val="00725272"/>
    <w:rsid w:val="00756F53"/>
    <w:rsid w:val="00776499"/>
    <w:rsid w:val="007828B1"/>
    <w:rsid w:val="00785EEE"/>
    <w:rsid w:val="007A26A7"/>
    <w:rsid w:val="007B1845"/>
    <w:rsid w:val="008155FA"/>
    <w:rsid w:val="008307CC"/>
    <w:rsid w:val="00842E9B"/>
    <w:rsid w:val="0086312A"/>
    <w:rsid w:val="00891E8F"/>
    <w:rsid w:val="008C7C59"/>
    <w:rsid w:val="008D60E3"/>
    <w:rsid w:val="00921C2A"/>
    <w:rsid w:val="009B31C8"/>
    <w:rsid w:val="009E6869"/>
    <w:rsid w:val="00A12B95"/>
    <w:rsid w:val="00A64794"/>
    <w:rsid w:val="00AC59A9"/>
    <w:rsid w:val="00B21EB8"/>
    <w:rsid w:val="00B33460"/>
    <w:rsid w:val="00B55D13"/>
    <w:rsid w:val="00B56DBB"/>
    <w:rsid w:val="00B62E24"/>
    <w:rsid w:val="00B72144"/>
    <w:rsid w:val="00B82D25"/>
    <w:rsid w:val="00B85E23"/>
    <w:rsid w:val="00BC5CF9"/>
    <w:rsid w:val="00BF2C80"/>
    <w:rsid w:val="00C01557"/>
    <w:rsid w:val="00C3217A"/>
    <w:rsid w:val="00C433AD"/>
    <w:rsid w:val="00C566CF"/>
    <w:rsid w:val="00C80582"/>
    <w:rsid w:val="00C83226"/>
    <w:rsid w:val="00C9044E"/>
    <w:rsid w:val="00CA14EA"/>
    <w:rsid w:val="00CD3C36"/>
    <w:rsid w:val="00CE09DF"/>
    <w:rsid w:val="00CE4FDF"/>
    <w:rsid w:val="00CE5671"/>
    <w:rsid w:val="00CE7984"/>
    <w:rsid w:val="00D053CC"/>
    <w:rsid w:val="00D26E83"/>
    <w:rsid w:val="00D435A7"/>
    <w:rsid w:val="00D53A64"/>
    <w:rsid w:val="00DB48AC"/>
    <w:rsid w:val="00DD2949"/>
    <w:rsid w:val="00E055ED"/>
    <w:rsid w:val="00E6510F"/>
    <w:rsid w:val="00E9157F"/>
    <w:rsid w:val="00EA056E"/>
    <w:rsid w:val="00EF7C90"/>
    <w:rsid w:val="00F0529F"/>
    <w:rsid w:val="00F15156"/>
    <w:rsid w:val="00FB5762"/>
    <w:rsid w:val="00FB688C"/>
    <w:rsid w:val="00FC7899"/>
    <w:rsid w:val="00FD6616"/>
    <w:rsid w:val="00FE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2DE880-7CC0-4294-86DC-C1764CE4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D53A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F2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C80"/>
    <w:rPr>
      <w:sz w:val="18"/>
      <w:szCs w:val="18"/>
    </w:rPr>
  </w:style>
  <w:style w:type="table" w:styleId="a7">
    <w:name w:val="Table Grid"/>
    <w:basedOn w:val="a1"/>
    <w:uiPriority w:val="39"/>
    <w:rsid w:val="00B721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a1"/>
    <w:uiPriority w:val="40"/>
    <w:rsid w:val="00891E8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a0"/>
    <w:rsid w:val="003E1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E75DE48F-C0ED-4A82-B9EF-B0C980BB6321}"/>
</file>

<file path=customXml/itemProps2.xml><?xml version="1.0" encoding="utf-8"?>
<ds:datastoreItem xmlns:ds="http://schemas.openxmlformats.org/officeDocument/2006/customXml" ds:itemID="{B8497722-2D55-4D23-9957-7AF81F208790}"/>
</file>

<file path=customXml/itemProps3.xml><?xml version="1.0" encoding="utf-8"?>
<ds:datastoreItem xmlns:ds="http://schemas.openxmlformats.org/officeDocument/2006/customXml" ds:itemID="{82830330-660A-4DAA-AE8D-C710666C00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yan</dc:creator>
  <cp:lastModifiedBy>microbe</cp:lastModifiedBy>
  <cp:revision>3</cp:revision>
  <dcterms:created xsi:type="dcterms:W3CDTF">2016-01-11T14:43:00Z</dcterms:created>
  <dcterms:modified xsi:type="dcterms:W3CDTF">2016-01-1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